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0DE" w:rsidRDefault="00DF60DE" w:rsidP="00DF60D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: </w:t>
      </w:r>
      <w:r>
        <w:rPr>
          <w:rFonts w:ascii="Times New Roman" w:hAnsi="Times New Roman"/>
          <w:sz w:val="24"/>
          <w:szCs w:val="24"/>
        </w:rPr>
        <w:t xml:space="preserve">Pyrosequencing primers </w:t>
      </w:r>
      <w:r w:rsidRPr="00F43524">
        <w:rPr>
          <w:rFonts w:ascii="Times New Roman" w:hAnsi="Times New Roman"/>
          <w:sz w:val="24"/>
          <w:szCs w:val="24"/>
        </w:rPr>
        <w:t>information for the Voltage-Gated Sodium channel gene mutations.</w:t>
      </w:r>
    </w:p>
    <w:p w:rsidR="00DF60DE" w:rsidRDefault="00DF60DE" w:rsidP="00DF60DE">
      <w:pPr>
        <w:pStyle w:val="NoSpacing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09"/>
        <w:gridCol w:w="1593"/>
        <w:gridCol w:w="1668"/>
        <w:gridCol w:w="1734"/>
        <w:gridCol w:w="1560"/>
        <w:gridCol w:w="1383"/>
      </w:tblGrid>
      <w:tr w:rsidR="00C46044" w:rsidRPr="00C46044" w:rsidTr="004340E0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4340E0" w:rsidRDefault="00C46044" w:rsidP="00841C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460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1014F</w:t>
            </w:r>
            <w:r w:rsidRPr="00C460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/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L802S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1008M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L928R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938W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L913F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L932F</w:t>
            </w:r>
          </w:p>
        </w:tc>
      </w:tr>
      <w:tr w:rsidR="00C46044" w:rsidRPr="00C46044" w:rsidTr="004340E0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46044" w:rsidRPr="004340E0" w:rsidRDefault="00C46044" w:rsidP="00841C3F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C46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TTCCGTGTGCTATGC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C460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GACCCATTTGTGGAGC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GTGTTCCGTGTGCTATGC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GATGGGAGCGTTAGGTA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GATGGGAGCGTTAGGT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TAAGCTCGCTAAATCGTG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C46044" w:rsidRPr="00C46044" w:rsidRDefault="00C46044" w:rsidP="00841C3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TAAGCTCGCTAAATCGTG</w:t>
            </w:r>
          </w:p>
        </w:tc>
      </w:tr>
      <w:tr w:rsidR="00C46044" w:rsidRPr="00C46044" w:rsidTr="004340E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44" w:rsidRPr="004340E0" w:rsidRDefault="00C46044" w:rsidP="00C4604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tinalated</w:t>
            </w:r>
            <w:proofErr w:type="spellEnd"/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verse pri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C46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CGATCTTGGTCCATG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0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AGCTTCATTGTTGCTTCGA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GGTGAACACTCACGAC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CTGTGATTTATGGTT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CTGTGATTTATGG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CTGTGATTTATGGTT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CTGTGATTTATGGTTG</w:t>
            </w:r>
          </w:p>
        </w:tc>
      </w:tr>
      <w:tr w:rsidR="00C46044" w:rsidRPr="00C46044" w:rsidTr="004340E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44" w:rsidRPr="004340E0" w:rsidRDefault="00C46044" w:rsidP="00C4604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TGATAGGAAA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TACGTTATTCATGGCG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TTTTTCCTGGC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GCGTTAGGTAA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GCGTTAGGTA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CTGGCCAACGCTGAA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GYAATYTGACGTTCGT</w:t>
            </w:r>
          </w:p>
        </w:tc>
      </w:tr>
      <w:tr w:rsidR="00C46044" w:rsidRPr="00C46044" w:rsidTr="004340E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44" w:rsidRPr="004340E0" w:rsidRDefault="00C46044" w:rsidP="00C4604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 to analy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46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 C/T A/T GTCGTAA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C/T AGATCATCAT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/T GGTAGTAATA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4604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 G/T GACGTTCGTGCTCTGCATTATCATCTTCAG/TCTG/TG/TGC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4604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G/TGACGTTCGTGCTCTGCATTATCATCTTCAG/TCT G/T G/T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/T </w:t>
            </w:r>
            <w:proofErr w:type="spellStart"/>
            <w:r w:rsidRPr="00C460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</w:t>
            </w:r>
            <w:proofErr w:type="spellEnd"/>
            <w:r w:rsidRPr="00C460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/T CTCATTTCCAT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GC/T  </w:t>
            </w:r>
            <w:proofErr w:type="spellStart"/>
            <w:r w:rsidRPr="00C460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</w:t>
            </w:r>
            <w:proofErr w:type="spellEnd"/>
            <w:r w:rsidRPr="00C460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A/C TGCATYATCA</w:t>
            </w:r>
          </w:p>
        </w:tc>
      </w:tr>
      <w:tr w:rsidR="00C46044" w:rsidRPr="00C46044" w:rsidTr="004340E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44" w:rsidRPr="004340E0" w:rsidRDefault="00C46044" w:rsidP="00C4604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duct size (</w:t>
            </w:r>
            <w:proofErr w:type="spellStart"/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C46044" w:rsidRPr="00C46044" w:rsidTr="004340E0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46044" w:rsidRPr="004340E0" w:rsidRDefault="00C46044" w:rsidP="00C4604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4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//A/T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vAlign w:val="center"/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C46044" w:rsidRPr="00C46044" w:rsidRDefault="00C46044" w:rsidP="00C4604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044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</w:tr>
    </w:tbl>
    <w:p w:rsidR="00DF60DE" w:rsidRDefault="00DF60DE" w:rsidP="00DF60DE">
      <w:pPr>
        <w:rPr>
          <w:rFonts w:ascii="Times New Roman" w:hAnsi="Times New Roman" w:cs="Times New Roman"/>
          <w:sz w:val="24"/>
          <w:szCs w:val="24"/>
        </w:rPr>
      </w:pPr>
    </w:p>
    <w:p w:rsidR="00DF60DE" w:rsidRDefault="00DF60DE" w:rsidP="00DF60DE"/>
    <w:p w:rsidR="00DF60DE" w:rsidRPr="00DF60DE" w:rsidRDefault="00DF60DE" w:rsidP="00DF60DE">
      <w:pPr>
        <w:rPr>
          <w:rFonts w:ascii="Calibri" w:hAnsi="Calibri"/>
          <w:noProof/>
          <w:lang w:val="en-US"/>
        </w:rPr>
        <w:sectPr w:rsidR="00DF60DE" w:rsidRPr="00DF60DE" w:rsidSect="00C401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60DE" w:rsidRDefault="00DF60DE" w:rsidP="00DF60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2: </w:t>
      </w:r>
      <w:r w:rsidRPr="00E5367D">
        <w:rPr>
          <w:rFonts w:ascii="Times New Roman" w:hAnsi="Times New Roman" w:cs="Times New Roman"/>
          <w:b/>
          <w:sz w:val="24"/>
        </w:rPr>
        <w:t>List of primers used to sequence full VGSC</w:t>
      </w:r>
    </w:p>
    <w:p w:rsidR="00DF60DE" w:rsidRPr="00E5367D" w:rsidRDefault="00DF60DE" w:rsidP="00DF60D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870"/>
        <w:gridCol w:w="4788"/>
      </w:tblGrid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  <w:t>Names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  <w:t>Primer sequence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proofErr w:type="spellStart"/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KdrfullF</w:t>
            </w:r>
            <w:proofErr w:type="spellEnd"/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 ACC GAA GAC TCC GAT TCG AT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proofErr w:type="spellStart"/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KdrfullR</w:t>
            </w:r>
            <w:proofErr w:type="spellEnd"/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 CAT CGC GAA CGG CAG ATG TCT GA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6kdrF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GTCGGAGCTGTCATAG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18kdrF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AAATCATGGCCTACAT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27kdrF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GTTGCTTCACTTTGTGG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27kdrR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GTTGAAGATGGACGGTA</w:t>
            </w:r>
          </w:p>
        </w:tc>
        <w:bookmarkStart w:id="0" w:name="_GoBack"/>
        <w:bookmarkEnd w:id="0"/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13kdrF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GAAACAAACCATAAAGG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16kdrR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TGGGGAAGTAATAAACAGAG</w:t>
            </w:r>
          </w:p>
        </w:tc>
      </w:tr>
      <w:tr w:rsidR="00DF60DE" w:rsidRPr="004340E0" w:rsidTr="001779CB">
        <w:tc>
          <w:tcPr>
            <w:tcW w:w="1870" w:type="dxa"/>
          </w:tcPr>
          <w:p w:rsidR="00DF60DE" w:rsidRPr="004340E0" w:rsidRDefault="00DF60DE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Exon19kdrR</w:t>
            </w:r>
          </w:p>
        </w:tc>
        <w:tc>
          <w:tcPr>
            <w:tcW w:w="4788" w:type="dxa"/>
          </w:tcPr>
          <w:p w:rsidR="00DF60DE" w:rsidRPr="004340E0" w:rsidRDefault="00DF60DE" w:rsidP="0084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A TAG CAA AAG CAC CCT TCA GC  </w:t>
            </w:r>
          </w:p>
        </w:tc>
      </w:tr>
      <w:tr w:rsidR="001779CB" w:rsidRPr="004340E0" w:rsidTr="001779CB">
        <w:tc>
          <w:tcPr>
            <w:tcW w:w="1870" w:type="dxa"/>
          </w:tcPr>
          <w:p w:rsidR="001779CB" w:rsidRPr="004340E0" w:rsidRDefault="001779CB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</w:rPr>
              <w:t>KdrEx19F</w:t>
            </w:r>
          </w:p>
        </w:tc>
        <w:tc>
          <w:tcPr>
            <w:tcW w:w="4788" w:type="dxa"/>
          </w:tcPr>
          <w:p w:rsidR="001779CB" w:rsidRPr="004340E0" w:rsidRDefault="001779CB" w:rsidP="00841C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</w:rPr>
              <w:t>TTT TTA AGC TCG CTA AAT CGT G</w:t>
            </w:r>
          </w:p>
        </w:tc>
      </w:tr>
      <w:tr w:rsidR="001779CB" w:rsidRPr="004340E0" w:rsidTr="001779CB">
        <w:tc>
          <w:tcPr>
            <w:tcW w:w="1870" w:type="dxa"/>
          </w:tcPr>
          <w:p w:rsidR="001779CB" w:rsidRPr="004340E0" w:rsidRDefault="001779CB" w:rsidP="00841C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</w:rPr>
              <w:t>KdrEx19R</w:t>
            </w:r>
          </w:p>
        </w:tc>
        <w:tc>
          <w:tcPr>
            <w:tcW w:w="4788" w:type="dxa"/>
          </w:tcPr>
          <w:p w:rsidR="001779CB" w:rsidRPr="004340E0" w:rsidRDefault="001779CB" w:rsidP="00841C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</w:rPr>
              <w:t>CAG TAA CCA GCG GAC ATT GA</w:t>
            </w:r>
          </w:p>
        </w:tc>
      </w:tr>
      <w:tr w:rsidR="001549E6" w:rsidRPr="004340E0" w:rsidTr="001779CB">
        <w:tc>
          <w:tcPr>
            <w:tcW w:w="1870" w:type="dxa"/>
          </w:tcPr>
          <w:p w:rsidR="001549E6" w:rsidRPr="004340E0" w:rsidRDefault="001549E6" w:rsidP="0084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</w:rPr>
              <w:t>KdrEx20R</w:t>
            </w:r>
          </w:p>
        </w:tc>
        <w:tc>
          <w:tcPr>
            <w:tcW w:w="4788" w:type="dxa"/>
          </w:tcPr>
          <w:p w:rsidR="001549E6" w:rsidRPr="004340E0" w:rsidRDefault="001549E6" w:rsidP="0084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0E0">
              <w:rPr>
                <w:rFonts w:ascii="Times New Roman" w:hAnsi="Times New Roman" w:cs="Times New Roman"/>
                <w:sz w:val="24"/>
                <w:szCs w:val="24"/>
              </w:rPr>
              <w:t>CCG AAA TTT GAC AAA AGC AAA</w:t>
            </w:r>
          </w:p>
        </w:tc>
      </w:tr>
    </w:tbl>
    <w:p w:rsidR="00DF60DE" w:rsidRDefault="00DF60DE" w:rsidP="00DF60DE">
      <w:pPr>
        <w:pStyle w:val="EndNoteBibliography"/>
        <w:spacing w:after="0"/>
      </w:pPr>
    </w:p>
    <w:p w:rsidR="005C62D9" w:rsidRPr="00DF60DE" w:rsidRDefault="005C62D9">
      <w:pPr>
        <w:rPr>
          <w:rFonts w:ascii="Calibri" w:hAnsi="Calibri"/>
          <w:noProof/>
          <w:lang w:val="en-US"/>
        </w:rPr>
      </w:pPr>
    </w:p>
    <w:sectPr w:rsidR="005C62D9" w:rsidRPr="00DF6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0DE"/>
    <w:rsid w:val="001549E6"/>
    <w:rsid w:val="001779CB"/>
    <w:rsid w:val="002438A5"/>
    <w:rsid w:val="004340E0"/>
    <w:rsid w:val="005C62D9"/>
    <w:rsid w:val="00C3273E"/>
    <w:rsid w:val="00C46044"/>
    <w:rsid w:val="00DF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DF08A-4299-4216-AF85-969A079E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0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qFormat/>
    <w:rsid w:val="00DF60DE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rsid w:val="00DF60DE"/>
    <w:rPr>
      <w:rFonts w:ascii="Calibri" w:eastAsia="Times New Roman" w:hAnsi="Calibri" w:cs="Times New Roman"/>
      <w:lang w:val="en-US" w:bidi="en-US"/>
    </w:rPr>
  </w:style>
  <w:style w:type="table" w:styleId="TableGrid">
    <w:name w:val="Table Grid"/>
    <w:basedOn w:val="TableNormal"/>
    <w:uiPriority w:val="59"/>
    <w:rsid w:val="00DF6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F60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60D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35608-46D6-4391-B536-963A4ED8A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ondji</dc:creator>
  <cp:keywords/>
  <dc:description/>
  <cp:lastModifiedBy>Charles Wondji</cp:lastModifiedBy>
  <cp:revision>2</cp:revision>
  <dcterms:created xsi:type="dcterms:W3CDTF">2017-05-16T08:08:00Z</dcterms:created>
  <dcterms:modified xsi:type="dcterms:W3CDTF">2017-05-16T08:08:00Z</dcterms:modified>
</cp:coreProperties>
</file>